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4117"/>
        <w:gridCol w:w="1980"/>
        <w:gridCol w:w="2149"/>
        <w:gridCol w:w="996"/>
      </w:tblGrid>
      <w:tr w:rsidR="00A73C25" w:rsidRPr="000E7326" w14:paraId="51639998" w14:textId="77777777" w:rsidTr="00A73C25">
        <w:trPr>
          <w:trHeight w:val="341"/>
        </w:trPr>
        <w:tc>
          <w:tcPr>
            <w:tcW w:w="9242" w:type="dxa"/>
            <w:gridSpan w:val="4"/>
            <w:tcBorders>
              <w:bottom w:val="single" w:sz="4" w:space="0" w:color="auto"/>
            </w:tcBorders>
            <w:vAlign w:val="center"/>
          </w:tcPr>
          <w:p w14:paraId="4BF00102" w14:textId="77777777" w:rsidR="00A73C25" w:rsidRPr="000E7326" w:rsidRDefault="00A73C25" w:rsidP="00A73C25">
            <w:pPr>
              <w:spacing w:line="240" w:lineRule="auto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bookmarkStart w:id="0" w:name="_GoBack"/>
            <w:bookmarkEnd w:id="0"/>
            <w:r w:rsidRPr="000E7326">
              <w:rPr>
                <w:rFonts w:ascii="Arial" w:eastAsia="Calibri" w:hAnsi="Arial" w:cs="Arial"/>
                <w:sz w:val="18"/>
                <w:szCs w:val="18"/>
              </w:rPr>
              <w:t>Comparisons of clinical and predicated responses and match score between Discovery and Validation groups</w:t>
            </w:r>
          </w:p>
        </w:tc>
      </w:tr>
      <w:tr w:rsidR="00A73C25" w:rsidRPr="000E7326" w14:paraId="4976C90A" w14:textId="77777777" w:rsidTr="00F34CE8">
        <w:tc>
          <w:tcPr>
            <w:tcW w:w="4117" w:type="dxa"/>
            <w:tcBorders>
              <w:bottom w:val="single" w:sz="4" w:space="0" w:color="auto"/>
            </w:tcBorders>
            <w:shd w:val="clear" w:color="auto" w:fill="7BBC71"/>
          </w:tcPr>
          <w:p w14:paraId="75083D53" w14:textId="77777777" w:rsidR="00A73C25" w:rsidRPr="000E7326" w:rsidRDefault="00A73C25" w:rsidP="00F34CE8">
            <w:pPr>
              <w:spacing w:line="240" w:lineRule="auto"/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</w:p>
          <w:p w14:paraId="58258293" w14:textId="77777777" w:rsidR="00A73C25" w:rsidRPr="000E7326" w:rsidRDefault="00A73C25" w:rsidP="00F34CE8">
            <w:pPr>
              <w:spacing w:line="240" w:lineRule="auto"/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r w:rsidRPr="000E7326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 xml:space="preserve">Outcome 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7BBC71"/>
          </w:tcPr>
          <w:p w14:paraId="320F311F" w14:textId="77777777" w:rsidR="00A73C25" w:rsidRPr="000E7326" w:rsidRDefault="00A73C25" w:rsidP="00F34CE8">
            <w:pPr>
              <w:spacing w:line="240" w:lineRule="auto"/>
              <w:rPr>
                <w:rFonts w:ascii="Arial" w:eastAsia="Calibri" w:hAnsi="Arial" w:cs="Arial"/>
                <w:b/>
                <w:sz w:val="18"/>
                <w:szCs w:val="18"/>
              </w:rPr>
            </w:pPr>
            <w:r w:rsidRPr="000E7326">
              <w:rPr>
                <w:rFonts w:ascii="Arial" w:eastAsia="Calibri" w:hAnsi="Arial" w:cs="Arial"/>
                <w:b/>
                <w:sz w:val="18"/>
                <w:szCs w:val="18"/>
              </w:rPr>
              <w:t>Discovery Group</w:t>
            </w:r>
          </w:p>
          <w:p w14:paraId="0BDC4570" w14:textId="77777777" w:rsidR="00A73C25" w:rsidRPr="000E7326" w:rsidRDefault="00A73C25" w:rsidP="00F34CE8">
            <w:pPr>
              <w:spacing w:line="240" w:lineRule="auto"/>
              <w:jc w:val="center"/>
              <w:rPr>
                <w:rFonts w:ascii="Arial" w:eastAsia="Calibri" w:hAnsi="Arial" w:cs="Arial"/>
                <w:b/>
                <w:sz w:val="18"/>
                <w:szCs w:val="18"/>
              </w:rPr>
            </w:pPr>
            <w:r w:rsidRPr="000E7326">
              <w:rPr>
                <w:rFonts w:ascii="Arial" w:eastAsia="Calibri" w:hAnsi="Arial" w:cs="Arial"/>
                <w:b/>
                <w:sz w:val="18"/>
                <w:szCs w:val="18"/>
              </w:rPr>
              <w:t>(N=13)</w:t>
            </w:r>
          </w:p>
          <w:p w14:paraId="1C607EA1" w14:textId="77777777" w:rsidR="00A73C25" w:rsidRPr="000E7326" w:rsidRDefault="00A73C25" w:rsidP="00F34CE8">
            <w:pPr>
              <w:spacing w:line="240" w:lineRule="auto"/>
              <w:jc w:val="center"/>
              <w:rPr>
                <w:rFonts w:ascii="Arial" w:eastAsia="Calibri" w:hAnsi="Arial" w:cs="Arial"/>
                <w:b/>
                <w:sz w:val="18"/>
                <w:szCs w:val="18"/>
              </w:rPr>
            </w:pPr>
            <w:proofErr w:type="gramStart"/>
            <w:r w:rsidRPr="000E7326">
              <w:rPr>
                <w:rFonts w:ascii="Arial" w:eastAsia="Calibri" w:hAnsi="Arial" w:cs="Arial"/>
                <w:b/>
                <w:sz w:val="18"/>
                <w:szCs w:val="18"/>
              </w:rPr>
              <w:t>n</w:t>
            </w:r>
            <w:proofErr w:type="gramEnd"/>
            <w:r w:rsidRPr="000E7326">
              <w:rPr>
                <w:rFonts w:ascii="Arial" w:eastAsia="Calibri" w:hAnsi="Arial" w:cs="Arial"/>
                <w:b/>
                <w:sz w:val="18"/>
                <w:szCs w:val="18"/>
              </w:rPr>
              <w:t xml:space="preserve"> (%)</w:t>
            </w:r>
          </w:p>
        </w:tc>
        <w:tc>
          <w:tcPr>
            <w:tcW w:w="2149" w:type="dxa"/>
            <w:tcBorders>
              <w:bottom w:val="single" w:sz="4" w:space="0" w:color="auto"/>
            </w:tcBorders>
            <w:shd w:val="clear" w:color="auto" w:fill="7BBC71"/>
          </w:tcPr>
          <w:p w14:paraId="3CE6AF05" w14:textId="77777777" w:rsidR="00A73C25" w:rsidRPr="000E7326" w:rsidRDefault="00A73C25" w:rsidP="00F34CE8">
            <w:pPr>
              <w:spacing w:line="240" w:lineRule="auto"/>
              <w:rPr>
                <w:rFonts w:ascii="Arial" w:eastAsia="Calibri" w:hAnsi="Arial" w:cs="Arial"/>
                <w:b/>
                <w:sz w:val="18"/>
                <w:szCs w:val="18"/>
              </w:rPr>
            </w:pPr>
            <w:r w:rsidRPr="000E7326">
              <w:rPr>
                <w:rFonts w:ascii="Arial" w:eastAsia="Calibri" w:hAnsi="Arial" w:cs="Arial"/>
                <w:b/>
                <w:sz w:val="18"/>
                <w:szCs w:val="18"/>
              </w:rPr>
              <w:t>Validation  Group</w:t>
            </w:r>
          </w:p>
          <w:p w14:paraId="78D5260F" w14:textId="77777777" w:rsidR="00A73C25" w:rsidRPr="000E7326" w:rsidRDefault="00A73C25" w:rsidP="00F34CE8">
            <w:pPr>
              <w:spacing w:line="240" w:lineRule="auto"/>
              <w:jc w:val="center"/>
              <w:rPr>
                <w:rFonts w:ascii="Arial" w:eastAsia="Calibri" w:hAnsi="Arial" w:cs="Arial"/>
                <w:b/>
                <w:sz w:val="18"/>
                <w:szCs w:val="18"/>
              </w:rPr>
            </w:pPr>
            <w:r w:rsidRPr="000E7326">
              <w:rPr>
                <w:rFonts w:ascii="Arial" w:eastAsia="Calibri" w:hAnsi="Arial" w:cs="Arial"/>
                <w:b/>
                <w:sz w:val="18"/>
                <w:szCs w:val="18"/>
              </w:rPr>
              <w:t>(N=16)</w:t>
            </w:r>
          </w:p>
          <w:p w14:paraId="24220616" w14:textId="77777777" w:rsidR="00A73C25" w:rsidRPr="000E7326" w:rsidRDefault="00A73C25" w:rsidP="00F34CE8">
            <w:pPr>
              <w:spacing w:line="240" w:lineRule="auto"/>
              <w:jc w:val="center"/>
              <w:rPr>
                <w:rFonts w:ascii="Arial" w:eastAsia="Calibri" w:hAnsi="Arial" w:cs="Arial"/>
                <w:b/>
                <w:sz w:val="18"/>
                <w:szCs w:val="18"/>
              </w:rPr>
            </w:pPr>
            <w:proofErr w:type="gramStart"/>
            <w:r w:rsidRPr="000E7326">
              <w:rPr>
                <w:rFonts w:ascii="Arial" w:eastAsia="Calibri" w:hAnsi="Arial" w:cs="Arial"/>
                <w:b/>
                <w:sz w:val="18"/>
                <w:szCs w:val="18"/>
              </w:rPr>
              <w:t>n</w:t>
            </w:r>
            <w:proofErr w:type="gramEnd"/>
            <w:r w:rsidRPr="000E7326">
              <w:rPr>
                <w:rFonts w:ascii="Arial" w:eastAsia="Calibri" w:hAnsi="Arial" w:cs="Arial"/>
                <w:b/>
                <w:sz w:val="18"/>
                <w:szCs w:val="18"/>
              </w:rPr>
              <w:t xml:space="preserve"> (%)</w:t>
            </w:r>
          </w:p>
        </w:tc>
        <w:tc>
          <w:tcPr>
            <w:tcW w:w="996" w:type="dxa"/>
            <w:tcBorders>
              <w:bottom w:val="single" w:sz="4" w:space="0" w:color="auto"/>
            </w:tcBorders>
            <w:shd w:val="clear" w:color="auto" w:fill="7BBC71"/>
          </w:tcPr>
          <w:p w14:paraId="48503E67" w14:textId="77777777" w:rsidR="00A73C25" w:rsidRPr="000E7326" w:rsidRDefault="00A73C25" w:rsidP="00F34CE8">
            <w:pPr>
              <w:spacing w:line="240" w:lineRule="auto"/>
              <w:rPr>
                <w:rFonts w:ascii="Arial" w:eastAsia="Calibri" w:hAnsi="Arial" w:cs="Arial"/>
                <w:b/>
                <w:sz w:val="18"/>
                <w:szCs w:val="18"/>
              </w:rPr>
            </w:pPr>
            <w:r w:rsidRPr="000E7326">
              <w:rPr>
                <w:rFonts w:ascii="Arial" w:eastAsia="Calibri" w:hAnsi="Arial" w:cs="Arial"/>
                <w:b/>
                <w:sz w:val="18"/>
                <w:szCs w:val="18"/>
              </w:rPr>
              <w:t>P-value</w:t>
            </w:r>
          </w:p>
        </w:tc>
      </w:tr>
      <w:tr w:rsidR="00A73C25" w:rsidRPr="000E7326" w14:paraId="1688B377" w14:textId="77777777" w:rsidTr="00F34CE8">
        <w:tc>
          <w:tcPr>
            <w:tcW w:w="4117" w:type="dxa"/>
            <w:shd w:val="clear" w:color="auto" w:fill="CFE5C2"/>
          </w:tcPr>
          <w:p w14:paraId="6D0B5361" w14:textId="77777777" w:rsidR="00A73C25" w:rsidRPr="000E7326" w:rsidRDefault="00A73C25" w:rsidP="00F34CE8">
            <w:pPr>
              <w:spacing w:line="240" w:lineRule="auto"/>
              <w:rPr>
                <w:rFonts w:ascii="Arial" w:eastAsia="Calibri" w:hAnsi="Arial" w:cs="Arial"/>
                <w:b/>
                <w:sz w:val="18"/>
                <w:szCs w:val="18"/>
              </w:rPr>
            </w:pPr>
            <w:r w:rsidRPr="000E7326">
              <w:rPr>
                <w:rFonts w:ascii="Arial" w:eastAsia="Calibri" w:hAnsi="Arial" w:cs="Arial"/>
                <w:b/>
                <w:sz w:val="18"/>
                <w:szCs w:val="18"/>
              </w:rPr>
              <w:t>Clinical Response</w:t>
            </w:r>
          </w:p>
          <w:p w14:paraId="668AACC4" w14:textId="77777777" w:rsidR="00A73C25" w:rsidRPr="000E7326" w:rsidRDefault="00A73C25" w:rsidP="00F34CE8">
            <w:pPr>
              <w:spacing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0E7326">
              <w:rPr>
                <w:rFonts w:ascii="Arial" w:eastAsia="Calibri" w:hAnsi="Arial" w:cs="Arial"/>
                <w:sz w:val="18"/>
                <w:szCs w:val="18"/>
              </w:rPr>
              <w:t xml:space="preserve">     Non-Responder</w:t>
            </w:r>
          </w:p>
          <w:p w14:paraId="7112D70F" w14:textId="77777777" w:rsidR="00A73C25" w:rsidRPr="000E7326" w:rsidRDefault="00A73C25" w:rsidP="00F34CE8">
            <w:pPr>
              <w:spacing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0E7326">
              <w:rPr>
                <w:rFonts w:ascii="Arial" w:eastAsia="Calibri" w:hAnsi="Arial" w:cs="Arial"/>
                <w:sz w:val="18"/>
                <w:szCs w:val="18"/>
              </w:rPr>
              <w:t xml:space="preserve">     Responder</w:t>
            </w:r>
          </w:p>
        </w:tc>
        <w:tc>
          <w:tcPr>
            <w:tcW w:w="1980" w:type="dxa"/>
            <w:shd w:val="clear" w:color="auto" w:fill="CFE5C2"/>
          </w:tcPr>
          <w:p w14:paraId="7AD13DF3" w14:textId="77777777" w:rsidR="00A73C25" w:rsidRPr="000E7326" w:rsidRDefault="00A73C25" w:rsidP="00F34CE8">
            <w:pPr>
              <w:spacing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  <w:p w14:paraId="48429BDF" w14:textId="77777777" w:rsidR="00A73C25" w:rsidRPr="000E7326" w:rsidRDefault="00A73C25" w:rsidP="00F34CE8">
            <w:pPr>
              <w:spacing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0E7326">
              <w:rPr>
                <w:rFonts w:ascii="Arial" w:eastAsia="Calibri" w:hAnsi="Arial" w:cs="Arial"/>
                <w:sz w:val="18"/>
                <w:szCs w:val="18"/>
              </w:rPr>
              <w:t>8 (61.5)</w:t>
            </w:r>
          </w:p>
          <w:p w14:paraId="3E6298F2" w14:textId="77777777" w:rsidR="00A73C25" w:rsidRPr="000E7326" w:rsidRDefault="00A73C25" w:rsidP="00F34CE8">
            <w:pPr>
              <w:spacing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0E7326">
              <w:rPr>
                <w:rFonts w:ascii="Arial" w:eastAsia="Calibri" w:hAnsi="Arial" w:cs="Arial"/>
                <w:sz w:val="18"/>
                <w:szCs w:val="18"/>
              </w:rPr>
              <w:t>5 (38.5)</w:t>
            </w:r>
          </w:p>
        </w:tc>
        <w:tc>
          <w:tcPr>
            <w:tcW w:w="2149" w:type="dxa"/>
            <w:shd w:val="clear" w:color="auto" w:fill="CFE5C2"/>
          </w:tcPr>
          <w:p w14:paraId="67925B12" w14:textId="77777777" w:rsidR="00A73C25" w:rsidRPr="000E7326" w:rsidRDefault="00A73C25" w:rsidP="00F34CE8">
            <w:pPr>
              <w:spacing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  <w:p w14:paraId="74BCB59A" w14:textId="77777777" w:rsidR="00A73C25" w:rsidRPr="000E7326" w:rsidRDefault="00A73C25" w:rsidP="00F34CE8">
            <w:pPr>
              <w:spacing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0E7326">
              <w:rPr>
                <w:rFonts w:ascii="Arial" w:eastAsia="Calibri" w:hAnsi="Arial" w:cs="Arial"/>
                <w:sz w:val="18"/>
                <w:szCs w:val="18"/>
              </w:rPr>
              <w:t>10 (62.5)</w:t>
            </w:r>
          </w:p>
          <w:p w14:paraId="068FBCA6" w14:textId="77777777" w:rsidR="00A73C25" w:rsidRPr="000E7326" w:rsidRDefault="00A73C25" w:rsidP="00F34CE8">
            <w:pPr>
              <w:spacing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0E7326">
              <w:rPr>
                <w:rFonts w:ascii="Arial" w:eastAsia="Calibri" w:hAnsi="Arial" w:cs="Arial"/>
                <w:sz w:val="18"/>
                <w:szCs w:val="18"/>
              </w:rPr>
              <w:t>6 (37.5)</w:t>
            </w:r>
          </w:p>
        </w:tc>
        <w:tc>
          <w:tcPr>
            <w:tcW w:w="996" w:type="dxa"/>
            <w:shd w:val="clear" w:color="auto" w:fill="CFE5C2"/>
          </w:tcPr>
          <w:p w14:paraId="5344EEC4" w14:textId="77777777" w:rsidR="00A73C25" w:rsidRPr="000E7326" w:rsidRDefault="00A73C25" w:rsidP="00F34CE8">
            <w:pPr>
              <w:spacing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0E7326">
              <w:rPr>
                <w:rFonts w:ascii="Arial" w:eastAsia="Calibri" w:hAnsi="Arial" w:cs="Arial"/>
                <w:sz w:val="18"/>
                <w:szCs w:val="18"/>
              </w:rPr>
              <w:t>0.9577*</w:t>
            </w:r>
          </w:p>
        </w:tc>
      </w:tr>
      <w:tr w:rsidR="00A73C25" w:rsidRPr="000E7326" w14:paraId="10AC6B76" w14:textId="77777777" w:rsidTr="00F34CE8">
        <w:tc>
          <w:tcPr>
            <w:tcW w:w="4117" w:type="dxa"/>
            <w:shd w:val="clear" w:color="auto" w:fill="CFE5C2"/>
          </w:tcPr>
          <w:p w14:paraId="1559A30A" w14:textId="77777777" w:rsidR="00A73C25" w:rsidRPr="000E7326" w:rsidRDefault="00A73C25" w:rsidP="00F34CE8">
            <w:pPr>
              <w:spacing w:line="240" w:lineRule="auto"/>
              <w:rPr>
                <w:rFonts w:ascii="Arial" w:eastAsia="Calibri" w:hAnsi="Arial" w:cs="Arial"/>
                <w:b/>
                <w:sz w:val="18"/>
                <w:szCs w:val="18"/>
              </w:rPr>
            </w:pPr>
            <w:r w:rsidRPr="000E7326">
              <w:rPr>
                <w:rFonts w:ascii="Arial" w:eastAsia="Calibri" w:hAnsi="Arial" w:cs="Arial"/>
                <w:b/>
                <w:sz w:val="18"/>
                <w:szCs w:val="18"/>
              </w:rPr>
              <w:t>Predicted Response</w:t>
            </w:r>
          </w:p>
          <w:p w14:paraId="2AD08310" w14:textId="77777777" w:rsidR="00A73C25" w:rsidRPr="000E7326" w:rsidRDefault="00A73C25" w:rsidP="00F34CE8">
            <w:pPr>
              <w:spacing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0E7326">
              <w:rPr>
                <w:rFonts w:ascii="Arial" w:eastAsia="Calibri" w:hAnsi="Arial" w:cs="Arial"/>
                <w:sz w:val="18"/>
                <w:szCs w:val="18"/>
              </w:rPr>
              <w:t xml:space="preserve">     Non-Responder</w:t>
            </w:r>
          </w:p>
          <w:p w14:paraId="1C40BAC8" w14:textId="77777777" w:rsidR="00A73C25" w:rsidRPr="000E7326" w:rsidRDefault="00A73C25" w:rsidP="00F34CE8">
            <w:pPr>
              <w:spacing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0E7326">
              <w:rPr>
                <w:rFonts w:ascii="Arial" w:eastAsia="Calibri" w:hAnsi="Arial" w:cs="Arial"/>
                <w:sz w:val="18"/>
                <w:szCs w:val="18"/>
              </w:rPr>
              <w:t xml:space="preserve">     Responder</w:t>
            </w:r>
          </w:p>
        </w:tc>
        <w:tc>
          <w:tcPr>
            <w:tcW w:w="1980" w:type="dxa"/>
            <w:shd w:val="clear" w:color="auto" w:fill="CFE5C2"/>
          </w:tcPr>
          <w:p w14:paraId="7A4A4672" w14:textId="77777777" w:rsidR="00A73C25" w:rsidRPr="000E7326" w:rsidRDefault="00A73C25" w:rsidP="00F34CE8">
            <w:pPr>
              <w:spacing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  <w:p w14:paraId="0E7D81AC" w14:textId="77777777" w:rsidR="00A73C25" w:rsidRPr="000E7326" w:rsidRDefault="00A73C25" w:rsidP="00F34CE8">
            <w:pPr>
              <w:spacing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0E7326">
              <w:rPr>
                <w:rFonts w:ascii="Arial" w:eastAsia="Calibri" w:hAnsi="Arial" w:cs="Arial"/>
                <w:sz w:val="18"/>
                <w:szCs w:val="18"/>
              </w:rPr>
              <w:t>9 (69.2)</w:t>
            </w:r>
          </w:p>
          <w:p w14:paraId="7FE45981" w14:textId="77777777" w:rsidR="00A73C25" w:rsidRPr="000E7326" w:rsidRDefault="00A73C25" w:rsidP="00F34CE8">
            <w:pPr>
              <w:spacing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0E7326">
              <w:rPr>
                <w:rFonts w:ascii="Arial" w:eastAsia="Calibri" w:hAnsi="Arial" w:cs="Arial"/>
                <w:sz w:val="18"/>
                <w:szCs w:val="18"/>
              </w:rPr>
              <w:t>4 (30.8)</w:t>
            </w:r>
          </w:p>
        </w:tc>
        <w:tc>
          <w:tcPr>
            <w:tcW w:w="2149" w:type="dxa"/>
            <w:shd w:val="clear" w:color="auto" w:fill="CFE5C2"/>
          </w:tcPr>
          <w:p w14:paraId="764AA8A4" w14:textId="77777777" w:rsidR="00A73C25" w:rsidRPr="000E7326" w:rsidRDefault="00A73C25" w:rsidP="00F34CE8">
            <w:pPr>
              <w:spacing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  <w:p w14:paraId="2934824E" w14:textId="77777777" w:rsidR="00A73C25" w:rsidRPr="000E7326" w:rsidRDefault="00A73C25" w:rsidP="00F34CE8">
            <w:pPr>
              <w:spacing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0E7326">
              <w:rPr>
                <w:rFonts w:ascii="Arial" w:eastAsia="Calibri" w:hAnsi="Arial" w:cs="Arial"/>
                <w:sz w:val="18"/>
                <w:szCs w:val="18"/>
              </w:rPr>
              <w:t>7 (43.8)</w:t>
            </w:r>
          </w:p>
          <w:p w14:paraId="5E77C55F" w14:textId="77777777" w:rsidR="00A73C25" w:rsidRPr="000E7326" w:rsidRDefault="00A73C25" w:rsidP="00F34CE8">
            <w:pPr>
              <w:spacing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0E7326">
              <w:rPr>
                <w:rFonts w:ascii="Arial" w:eastAsia="Calibri" w:hAnsi="Arial" w:cs="Arial"/>
                <w:sz w:val="18"/>
                <w:szCs w:val="18"/>
              </w:rPr>
              <w:t>9 (56.2)</w:t>
            </w:r>
          </w:p>
        </w:tc>
        <w:tc>
          <w:tcPr>
            <w:tcW w:w="996" w:type="dxa"/>
            <w:shd w:val="clear" w:color="auto" w:fill="CFE5C2"/>
          </w:tcPr>
          <w:p w14:paraId="33DBC1F4" w14:textId="77777777" w:rsidR="00A73C25" w:rsidRPr="000E7326" w:rsidRDefault="00A73C25" w:rsidP="00F34CE8">
            <w:pPr>
              <w:spacing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0E7326">
              <w:rPr>
                <w:rFonts w:ascii="Arial" w:eastAsia="Calibri" w:hAnsi="Arial" w:cs="Arial"/>
                <w:sz w:val="18"/>
                <w:szCs w:val="18"/>
              </w:rPr>
              <w:t>0.2642*</w:t>
            </w:r>
          </w:p>
        </w:tc>
      </w:tr>
      <w:tr w:rsidR="00A73C25" w:rsidRPr="000E7326" w14:paraId="77D48C77" w14:textId="77777777" w:rsidTr="00F34CE8">
        <w:tc>
          <w:tcPr>
            <w:tcW w:w="4117" w:type="dxa"/>
            <w:shd w:val="clear" w:color="auto" w:fill="CFE5C2"/>
          </w:tcPr>
          <w:p w14:paraId="41A33BB9" w14:textId="77777777" w:rsidR="00A73C25" w:rsidRPr="000E7326" w:rsidRDefault="00A73C25" w:rsidP="00F34CE8">
            <w:pPr>
              <w:spacing w:line="240" w:lineRule="auto"/>
              <w:rPr>
                <w:rFonts w:ascii="Arial" w:eastAsia="Calibri" w:hAnsi="Arial" w:cs="Arial"/>
                <w:b/>
                <w:sz w:val="18"/>
                <w:szCs w:val="18"/>
              </w:rPr>
            </w:pPr>
            <w:r w:rsidRPr="000E7326">
              <w:rPr>
                <w:rFonts w:ascii="Arial" w:eastAsia="Calibri" w:hAnsi="Arial" w:cs="Arial"/>
                <w:b/>
                <w:sz w:val="18"/>
                <w:szCs w:val="18"/>
              </w:rPr>
              <w:t>Score</w:t>
            </w:r>
          </w:p>
          <w:p w14:paraId="2E370857" w14:textId="77777777" w:rsidR="00A73C25" w:rsidRPr="000E7326" w:rsidRDefault="00A73C25" w:rsidP="00F34CE8">
            <w:pPr>
              <w:spacing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0E7326">
              <w:rPr>
                <w:rFonts w:ascii="Arial" w:eastAsia="Calibri" w:hAnsi="Arial" w:cs="Arial"/>
                <w:sz w:val="18"/>
                <w:szCs w:val="18"/>
              </w:rPr>
              <w:t xml:space="preserve">     Match</w:t>
            </w:r>
          </w:p>
          <w:p w14:paraId="1047CD2C" w14:textId="77777777" w:rsidR="00A73C25" w:rsidRPr="000E7326" w:rsidRDefault="00A73C25" w:rsidP="00F34CE8">
            <w:pPr>
              <w:spacing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0E7326">
              <w:rPr>
                <w:rFonts w:ascii="Arial" w:eastAsia="Calibri" w:hAnsi="Arial" w:cs="Arial"/>
                <w:sz w:val="18"/>
                <w:szCs w:val="18"/>
              </w:rPr>
              <w:t xml:space="preserve">     Mismatch</w:t>
            </w:r>
          </w:p>
        </w:tc>
        <w:tc>
          <w:tcPr>
            <w:tcW w:w="1980" w:type="dxa"/>
            <w:shd w:val="clear" w:color="auto" w:fill="CFE5C2"/>
          </w:tcPr>
          <w:p w14:paraId="2D96C31D" w14:textId="77777777" w:rsidR="00A73C25" w:rsidRPr="000E7326" w:rsidRDefault="00A73C25" w:rsidP="00F34CE8">
            <w:pPr>
              <w:spacing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  <w:p w14:paraId="0BC7F6DF" w14:textId="77777777" w:rsidR="00A73C25" w:rsidRPr="000E7326" w:rsidRDefault="00A73C25" w:rsidP="00F34CE8">
            <w:pPr>
              <w:spacing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0E7326">
              <w:rPr>
                <w:rFonts w:ascii="Arial" w:eastAsia="Calibri" w:hAnsi="Arial" w:cs="Arial"/>
                <w:sz w:val="18"/>
                <w:szCs w:val="18"/>
              </w:rPr>
              <w:t>12 (92.3)</w:t>
            </w:r>
          </w:p>
          <w:p w14:paraId="1156797E" w14:textId="77777777" w:rsidR="00A73C25" w:rsidRPr="000E7326" w:rsidRDefault="00A73C25" w:rsidP="00F34CE8">
            <w:pPr>
              <w:spacing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0E7326">
              <w:rPr>
                <w:rFonts w:ascii="Arial" w:eastAsia="Calibri" w:hAnsi="Arial" w:cs="Arial"/>
                <w:sz w:val="18"/>
                <w:szCs w:val="18"/>
              </w:rPr>
              <w:t>1 (7.7)</w:t>
            </w:r>
          </w:p>
        </w:tc>
        <w:tc>
          <w:tcPr>
            <w:tcW w:w="2149" w:type="dxa"/>
            <w:shd w:val="clear" w:color="auto" w:fill="CFE5C2"/>
          </w:tcPr>
          <w:p w14:paraId="3D7F9E41" w14:textId="77777777" w:rsidR="00A73C25" w:rsidRPr="000E7326" w:rsidRDefault="00A73C25" w:rsidP="00F34CE8">
            <w:pPr>
              <w:spacing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  <w:p w14:paraId="63E70864" w14:textId="77777777" w:rsidR="00A73C25" w:rsidRPr="000E7326" w:rsidRDefault="00A73C25" w:rsidP="00F34CE8">
            <w:pPr>
              <w:spacing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0E7326">
              <w:rPr>
                <w:rFonts w:ascii="Arial" w:eastAsia="Calibri" w:hAnsi="Arial" w:cs="Arial"/>
                <w:sz w:val="18"/>
                <w:szCs w:val="18"/>
              </w:rPr>
              <w:t>13 (81.2)</w:t>
            </w:r>
          </w:p>
          <w:p w14:paraId="3139C9EF" w14:textId="77777777" w:rsidR="00A73C25" w:rsidRPr="000E7326" w:rsidRDefault="00A73C25" w:rsidP="00F34CE8">
            <w:pPr>
              <w:spacing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0E7326">
              <w:rPr>
                <w:rFonts w:ascii="Arial" w:eastAsia="Calibri" w:hAnsi="Arial" w:cs="Arial"/>
                <w:sz w:val="18"/>
                <w:szCs w:val="18"/>
              </w:rPr>
              <w:t>3 (18.8)</w:t>
            </w:r>
          </w:p>
        </w:tc>
        <w:tc>
          <w:tcPr>
            <w:tcW w:w="996" w:type="dxa"/>
            <w:shd w:val="clear" w:color="auto" w:fill="CFE5C2"/>
          </w:tcPr>
          <w:p w14:paraId="110494FE" w14:textId="77777777" w:rsidR="00A73C25" w:rsidRPr="000E7326" w:rsidRDefault="00A73C25" w:rsidP="00F34CE8">
            <w:pPr>
              <w:spacing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0E7326">
              <w:rPr>
                <w:rFonts w:ascii="Arial" w:eastAsia="Calibri" w:hAnsi="Arial" w:cs="Arial"/>
                <w:sz w:val="18"/>
                <w:szCs w:val="18"/>
              </w:rPr>
              <w:t>0.6059*</w:t>
            </w:r>
          </w:p>
        </w:tc>
      </w:tr>
      <w:tr w:rsidR="00A73C25" w:rsidRPr="000E7326" w14:paraId="7F7FF1CF" w14:textId="77777777" w:rsidTr="00A73C25">
        <w:trPr>
          <w:trHeight w:val="350"/>
        </w:trPr>
        <w:tc>
          <w:tcPr>
            <w:tcW w:w="9242" w:type="dxa"/>
            <w:gridSpan w:val="4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01DBA47" w14:textId="7240C888" w:rsidR="00A73C25" w:rsidRPr="000E7326" w:rsidRDefault="00A73C25" w:rsidP="00A73C25">
            <w:pPr>
              <w:spacing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0E7326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Comparisons of clinical and predicted responses and match rates between Training and Test groups.</w:t>
            </w:r>
          </w:p>
        </w:tc>
      </w:tr>
      <w:tr w:rsidR="00A73C25" w:rsidRPr="000E7326" w14:paraId="30AC4191" w14:textId="77777777" w:rsidTr="00F34CE8">
        <w:tc>
          <w:tcPr>
            <w:tcW w:w="4117" w:type="dxa"/>
            <w:shd w:val="clear" w:color="auto" w:fill="7BBC70"/>
          </w:tcPr>
          <w:p w14:paraId="6A6C7EFE" w14:textId="77777777" w:rsidR="00A73C25" w:rsidRPr="000E7326" w:rsidRDefault="00A73C25" w:rsidP="00F34CE8">
            <w:pPr>
              <w:spacing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  <w:p w14:paraId="5F50CC95" w14:textId="77777777" w:rsidR="00A73C25" w:rsidRPr="000E7326" w:rsidRDefault="00A73C25" w:rsidP="00F34CE8">
            <w:pPr>
              <w:spacing w:line="240" w:lineRule="auto"/>
              <w:rPr>
                <w:rFonts w:ascii="Arial" w:eastAsia="Calibri" w:hAnsi="Arial" w:cs="Arial"/>
                <w:b/>
                <w:sz w:val="18"/>
                <w:szCs w:val="18"/>
              </w:rPr>
            </w:pPr>
            <w:r w:rsidRPr="000E7326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Outcome</w:t>
            </w:r>
          </w:p>
        </w:tc>
        <w:tc>
          <w:tcPr>
            <w:tcW w:w="1980" w:type="dxa"/>
            <w:shd w:val="clear" w:color="auto" w:fill="7BBC70"/>
          </w:tcPr>
          <w:p w14:paraId="39C56910" w14:textId="77777777" w:rsidR="00A73C25" w:rsidRPr="000E7326" w:rsidRDefault="00A73C25" w:rsidP="00F34CE8">
            <w:pPr>
              <w:spacing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E7326">
              <w:rPr>
                <w:rFonts w:ascii="Arial" w:hAnsi="Arial" w:cs="Arial"/>
                <w:b/>
                <w:sz w:val="18"/>
                <w:szCs w:val="18"/>
              </w:rPr>
              <w:t>Training Group (N=18)</w:t>
            </w:r>
          </w:p>
          <w:p w14:paraId="655C6B18" w14:textId="77777777" w:rsidR="00A73C25" w:rsidRPr="000E7326" w:rsidRDefault="00A73C25" w:rsidP="00F34CE8">
            <w:pPr>
              <w:spacing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proofErr w:type="gramStart"/>
            <w:r w:rsidRPr="000E7326">
              <w:rPr>
                <w:rFonts w:ascii="Arial" w:hAnsi="Arial" w:cs="Arial"/>
                <w:b/>
                <w:sz w:val="18"/>
                <w:szCs w:val="18"/>
              </w:rPr>
              <w:t>n</w:t>
            </w:r>
            <w:proofErr w:type="gramEnd"/>
            <w:r w:rsidRPr="000E7326">
              <w:rPr>
                <w:rFonts w:ascii="Arial" w:hAnsi="Arial" w:cs="Arial"/>
                <w:b/>
                <w:sz w:val="18"/>
                <w:szCs w:val="18"/>
              </w:rPr>
              <w:t xml:space="preserve"> (%)</w:t>
            </w:r>
          </w:p>
        </w:tc>
        <w:tc>
          <w:tcPr>
            <w:tcW w:w="2149" w:type="dxa"/>
            <w:shd w:val="clear" w:color="auto" w:fill="7BBC70"/>
          </w:tcPr>
          <w:p w14:paraId="25856138" w14:textId="77777777" w:rsidR="00A73C25" w:rsidRPr="000E7326" w:rsidRDefault="00A73C25" w:rsidP="00F34CE8">
            <w:pPr>
              <w:spacing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E7326">
              <w:rPr>
                <w:rFonts w:ascii="Arial" w:hAnsi="Arial" w:cs="Arial"/>
                <w:b/>
                <w:sz w:val="18"/>
                <w:szCs w:val="18"/>
              </w:rPr>
              <w:t>Test Group</w:t>
            </w:r>
          </w:p>
          <w:p w14:paraId="08EF7198" w14:textId="77777777" w:rsidR="00A73C25" w:rsidRPr="000E7326" w:rsidRDefault="00A73C25" w:rsidP="00F34CE8">
            <w:pPr>
              <w:spacing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E7326">
              <w:rPr>
                <w:rFonts w:ascii="Arial" w:hAnsi="Arial" w:cs="Arial"/>
                <w:b/>
                <w:sz w:val="18"/>
                <w:szCs w:val="18"/>
              </w:rPr>
              <w:t>(N=11)</w:t>
            </w:r>
          </w:p>
          <w:p w14:paraId="64E59C4C" w14:textId="77777777" w:rsidR="00A73C25" w:rsidRPr="000E7326" w:rsidRDefault="00A73C25" w:rsidP="00F34CE8">
            <w:pPr>
              <w:spacing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proofErr w:type="gramStart"/>
            <w:r w:rsidRPr="000E7326">
              <w:rPr>
                <w:rFonts w:ascii="Arial" w:hAnsi="Arial" w:cs="Arial"/>
                <w:b/>
                <w:sz w:val="18"/>
                <w:szCs w:val="18"/>
              </w:rPr>
              <w:t>n</w:t>
            </w:r>
            <w:proofErr w:type="gramEnd"/>
            <w:r w:rsidRPr="000E7326">
              <w:rPr>
                <w:rFonts w:ascii="Arial" w:hAnsi="Arial" w:cs="Arial"/>
                <w:b/>
                <w:sz w:val="18"/>
                <w:szCs w:val="18"/>
              </w:rPr>
              <w:t xml:space="preserve"> (%)</w:t>
            </w:r>
          </w:p>
        </w:tc>
        <w:tc>
          <w:tcPr>
            <w:tcW w:w="996" w:type="dxa"/>
            <w:shd w:val="clear" w:color="auto" w:fill="7BBC70"/>
          </w:tcPr>
          <w:p w14:paraId="57AA05C5" w14:textId="77777777" w:rsidR="00A73C25" w:rsidRPr="000E7326" w:rsidRDefault="00A73C25" w:rsidP="00F34CE8">
            <w:pPr>
              <w:spacing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0E7326">
              <w:rPr>
                <w:rFonts w:ascii="Arial" w:hAnsi="Arial" w:cs="Arial"/>
                <w:b/>
                <w:sz w:val="18"/>
                <w:szCs w:val="18"/>
              </w:rPr>
              <w:t>P-value</w:t>
            </w:r>
          </w:p>
        </w:tc>
      </w:tr>
      <w:tr w:rsidR="00A73C25" w:rsidRPr="000E7326" w14:paraId="09228C55" w14:textId="77777777" w:rsidTr="00F34CE8">
        <w:tc>
          <w:tcPr>
            <w:tcW w:w="4117" w:type="dxa"/>
            <w:shd w:val="clear" w:color="auto" w:fill="CFE5C2"/>
          </w:tcPr>
          <w:p w14:paraId="5B5C19D6" w14:textId="77777777" w:rsidR="00A73C25" w:rsidRPr="000E7326" w:rsidRDefault="00A73C25" w:rsidP="00F34CE8">
            <w:pPr>
              <w:spacing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0E7326">
              <w:rPr>
                <w:rFonts w:ascii="Arial" w:hAnsi="Arial" w:cs="Arial"/>
                <w:b/>
                <w:sz w:val="18"/>
                <w:szCs w:val="18"/>
              </w:rPr>
              <w:t>Clinical Response</w:t>
            </w:r>
          </w:p>
          <w:p w14:paraId="77580F7D" w14:textId="77777777" w:rsidR="00A73C25" w:rsidRPr="000E7326" w:rsidRDefault="00A73C25" w:rsidP="00F34CE8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E7326">
              <w:rPr>
                <w:rFonts w:ascii="Arial" w:hAnsi="Arial" w:cs="Arial"/>
                <w:sz w:val="18"/>
                <w:szCs w:val="18"/>
              </w:rPr>
              <w:t xml:space="preserve">     Non-Responder</w:t>
            </w:r>
          </w:p>
          <w:p w14:paraId="08572C12" w14:textId="77777777" w:rsidR="00A73C25" w:rsidRPr="000E7326" w:rsidRDefault="00A73C25" w:rsidP="00F34CE8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E7326">
              <w:rPr>
                <w:rFonts w:ascii="Arial" w:hAnsi="Arial" w:cs="Arial"/>
                <w:sz w:val="18"/>
                <w:szCs w:val="18"/>
              </w:rPr>
              <w:t xml:space="preserve">     Responder</w:t>
            </w:r>
          </w:p>
        </w:tc>
        <w:tc>
          <w:tcPr>
            <w:tcW w:w="1980" w:type="dxa"/>
            <w:shd w:val="clear" w:color="auto" w:fill="CFE5C2"/>
          </w:tcPr>
          <w:p w14:paraId="1342532F" w14:textId="77777777" w:rsidR="00A73C25" w:rsidRPr="000E7326" w:rsidRDefault="00A73C25" w:rsidP="00F34CE8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727DDEBB" w14:textId="77777777" w:rsidR="00A73C25" w:rsidRPr="000E7326" w:rsidRDefault="00A73C25" w:rsidP="00F34CE8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7326">
              <w:rPr>
                <w:rFonts w:ascii="Arial" w:hAnsi="Arial" w:cs="Arial"/>
                <w:sz w:val="18"/>
                <w:szCs w:val="18"/>
              </w:rPr>
              <w:t>11 (61.1)</w:t>
            </w:r>
          </w:p>
          <w:p w14:paraId="61D68FA9" w14:textId="77777777" w:rsidR="00A73C25" w:rsidRPr="000E7326" w:rsidRDefault="00A73C25" w:rsidP="00F34CE8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7326">
              <w:rPr>
                <w:rFonts w:ascii="Arial" w:hAnsi="Arial" w:cs="Arial"/>
                <w:sz w:val="18"/>
                <w:szCs w:val="18"/>
              </w:rPr>
              <w:t>7 (38.9)</w:t>
            </w:r>
          </w:p>
        </w:tc>
        <w:tc>
          <w:tcPr>
            <w:tcW w:w="2149" w:type="dxa"/>
            <w:shd w:val="clear" w:color="auto" w:fill="CFE5C2"/>
          </w:tcPr>
          <w:p w14:paraId="7F523D9A" w14:textId="77777777" w:rsidR="00A73C25" w:rsidRPr="000E7326" w:rsidRDefault="00A73C25" w:rsidP="00F34CE8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11123CC7" w14:textId="77777777" w:rsidR="00A73C25" w:rsidRPr="000E7326" w:rsidRDefault="00A73C25" w:rsidP="00F34CE8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7326">
              <w:rPr>
                <w:rFonts w:ascii="Arial" w:hAnsi="Arial" w:cs="Arial"/>
                <w:sz w:val="18"/>
                <w:szCs w:val="18"/>
              </w:rPr>
              <w:t>7 (63.6)</w:t>
            </w:r>
          </w:p>
          <w:p w14:paraId="03B24D21" w14:textId="77777777" w:rsidR="00A73C25" w:rsidRPr="000E7326" w:rsidRDefault="00A73C25" w:rsidP="00F34CE8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7326">
              <w:rPr>
                <w:rFonts w:ascii="Arial" w:hAnsi="Arial" w:cs="Arial"/>
                <w:sz w:val="18"/>
                <w:szCs w:val="18"/>
              </w:rPr>
              <w:t>4 (36.4)</w:t>
            </w:r>
          </w:p>
        </w:tc>
        <w:tc>
          <w:tcPr>
            <w:tcW w:w="996" w:type="dxa"/>
            <w:shd w:val="clear" w:color="auto" w:fill="CFE5C2"/>
          </w:tcPr>
          <w:p w14:paraId="6A458C41" w14:textId="77777777" w:rsidR="00A73C25" w:rsidRPr="000E7326" w:rsidRDefault="00A73C25" w:rsidP="00F34CE8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7326">
              <w:rPr>
                <w:rFonts w:ascii="Arial" w:hAnsi="Arial" w:cs="Arial"/>
                <w:sz w:val="18"/>
                <w:szCs w:val="18"/>
              </w:rPr>
              <w:t>0.9999*</w:t>
            </w:r>
          </w:p>
        </w:tc>
      </w:tr>
      <w:tr w:rsidR="00A73C25" w:rsidRPr="000E7326" w14:paraId="2D712BD2" w14:textId="77777777" w:rsidTr="00F34CE8">
        <w:tc>
          <w:tcPr>
            <w:tcW w:w="4117" w:type="dxa"/>
            <w:shd w:val="clear" w:color="auto" w:fill="CFE5C2"/>
          </w:tcPr>
          <w:p w14:paraId="0D6E4FE1" w14:textId="77777777" w:rsidR="00A73C25" w:rsidRPr="000E7326" w:rsidRDefault="00A73C25" w:rsidP="00F34CE8">
            <w:pPr>
              <w:spacing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0E7326">
              <w:rPr>
                <w:rFonts w:ascii="Arial" w:hAnsi="Arial" w:cs="Arial"/>
                <w:b/>
                <w:sz w:val="18"/>
                <w:szCs w:val="18"/>
              </w:rPr>
              <w:t>Predicted Response</w:t>
            </w:r>
          </w:p>
          <w:p w14:paraId="5BFB2AA7" w14:textId="77777777" w:rsidR="00A73C25" w:rsidRPr="000E7326" w:rsidRDefault="00A73C25" w:rsidP="00F34CE8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E7326">
              <w:rPr>
                <w:rFonts w:ascii="Arial" w:hAnsi="Arial" w:cs="Arial"/>
                <w:sz w:val="18"/>
                <w:szCs w:val="18"/>
              </w:rPr>
              <w:t xml:space="preserve">     Non-Responder</w:t>
            </w:r>
          </w:p>
          <w:p w14:paraId="4DA0202F" w14:textId="77777777" w:rsidR="00A73C25" w:rsidRPr="000E7326" w:rsidRDefault="00A73C25" w:rsidP="00F34CE8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E7326">
              <w:rPr>
                <w:rFonts w:ascii="Arial" w:hAnsi="Arial" w:cs="Arial"/>
                <w:sz w:val="18"/>
                <w:szCs w:val="18"/>
              </w:rPr>
              <w:t xml:space="preserve">     Responder</w:t>
            </w:r>
          </w:p>
        </w:tc>
        <w:tc>
          <w:tcPr>
            <w:tcW w:w="1980" w:type="dxa"/>
            <w:shd w:val="clear" w:color="auto" w:fill="CFE5C2"/>
          </w:tcPr>
          <w:p w14:paraId="12FF8AE9" w14:textId="77777777" w:rsidR="00A73C25" w:rsidRPr="000E7326" w:rsidRDefault="00A73C25" w:rsidP="00F34CE8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7080CC55" w14:textId="77777777" w:rsidR="00A73C25" w:rsidRPr="000E7326" w:rsidRDefault="00A73C25" w:rsidP="00F34CE8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7326">
              <w:rPr>
                <w:rFonts w:ascii="Arial" w:hAnsi="Arial" w:cs="Arial"/>
                <w:sz w:val="18"/>
                <w:szCs w:val="18"/>
              </w:rPr>
              <w:t>10 (55.6)</w:t>
            </w:r>
          </w:p>
          <w:p w14:paraId="182BC1DB" w14:textId="77777777" w:rsidR="00A73C25" w:rsidRPr="000E7326" w:rsidRDefault="00A73C25" w:rsidP="00F34CE8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7326">
              <w:rPr>
                <w:rFonts w:ascii="Arial" w:hAnsi="Arial" w:cs="Arial"/>
                <w:sz w:val="18"/>
                <w:szCs w:val="18"/>
              </w:rPr>
              <w:t>8 (44.4)</w:t>
            </w:r>
          </w:p>
        </w:tc>
        <w:tc>
          <w:tcPr>
            <w:tcW w:w="2149" w:type="dxa"/>
            <w:shd w:val="clear" w:color="auto" w:fill="CFE5C2"/>
          </w:tcPr>
          <w:p w14:paraId="61B8B477" w14:textId="77777777" w:rsidR="00A73C25" w:rsidRPr="000E7326" w:rsidRDefault="00A73C25" w:rsidP="00F34CE8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05F02522" w14:textId="77777777" w:rsidR="00A73C25" w:rsidRPr="000E7326" w:rsidRDefault="00A73C25" w:rsidP="00F34CE8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7326">
              <w:rPr>
                <w:rFonts w:ascii="Arial" w:hAnsi="Arial" w:cs="Arial"/>
                <w:sz w:val="18"/>
                <w:szCs w:val="18"/>
              </w:rPr>
              <w:t>6 (54.5)</w:t>
            </w:r>
          </w:p>
          <w:p w14:paraId="68CD2C0B" w14:textId="77777777" w:rsidR="00A73C25" w:rsidRPr="000E7326" w:rsidRDefault="00A73C25" w:rsidP="00F34CE8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7326">
              <w:rPr>
                <w:rFonts w:ascii="Arial" w:hAnsi="Arial" w:cs="Arial"/>
                <w:sz w:val="18"/>
                <w:szCs w:val="18"/>
              </w:rPr>
              <w:t>5 (45.5)</w:t>
            </w:r>
          </w:p>
        </w:tc>
        <w:tc>
          <w:tcPr>
            <w:tcW w:w="996" w:type="dxa"/>
            <w:shd w:val="clear" w:color="auto" w:fill="CFE5C2"/>
          </w:tcPr>
          <w:p w14:paraId="221F7FA9" w14:textId="77777777" w:rsidR="00A73C25" w:rsidRPr="000E7326" w:rsidRDefault="00A73C25" w:rsidP="00F34CE8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7326">
              <w:rPr>
                <w:rFonts w:ascii="Arial" w:hAnsi="Arial" w:cs="Arial"/>
                <w:sz w:val="18"/>
                <w:szCs w:val="18"/>
              </w:rPr>
              <w:t>0.9577*</w:t>
            </w:r>
          </w:p>
        </w:tc>
      </w:tr>
      <w:tr w:rsidR="00A73C25" w:rsidRPr="000E7326" w14:paraId="00298B53" w14:textId="77777777" w:rsidTr="00F34CE8">
        <w:tc>
          <w:tcPr>
            <w:tcW w:w="4117" w:type="dxa"/>
            <w:shd w:val="clear" w:color="auto" w:fill="CFE5C2"/>
          </w:tcPr>
          <w:p w14:paraId="69AADE52" w14:textId="77777777" w:rsidR="00A73C25" w:rsidRPr="000E7326" w:rsidRDefault="00A73C25" w:rsidP="00F34CE8">
            <w:pPr>
              <w:spacing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0E7326">
              <w:rPr>
                <w:rFonts w:ascii="Arial" w:hAnsi="Arial" w:cs="Arial"/>
                <w:b/>
                <w:sz w:val="18"/>
                <w:szCs w:val="18"/>
              </w:rPr>
              <w:t>Score</w:t>
            </w:r>
          </w:p>
          <w:p w14:paraId="5B1FD11F" w14:textId="77777777" w:rsidR="00A73C25" w:rsidRPr="000E7326" w:rsidRDefault="00A73C25" w:rsidP="00F34CE8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E7326">
              <w:rPr>
                <w:rFonts w:ascii="Arial" w:hAnsi="Arial" w:cs="Arial"/>
                <w:sz w:val="18"/>
                <w:szCs w:val="18"/>
              </w:rPr>
              <w:t xml:space="preserve">     Match</w:t>
            </w:r>
          </w:p>
          <w:p w14:paraId="6EA66A3A" w14:textId="77777777" w:rsidR="00A73C25" w:rsidRPr="000E7326" w:rsidRDefault="00A73C25" w:rsidP="00F34CE8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E7326">
              <w:rPr>
                <w:rFonts w:ascii="Arial" w:hAnsi="Arial" w:cs="Arial"/>
                <w:sz w:val="18"/>
                <w:szCs w:val="18"/>
              </w:rPr>
              <w:t xml:space="preserve">     Mismatch</w:t>
            </w:r>
          </w:p>
        </w:tc>
        <w:tc>
          <w:tcPr>
            <w:tcW w:w="1980" w:type="dxa"/>
            <w:shd w:val="clear" w:color="auto" w:fill="CFE5C2"/>
          </w:tcPr>
          <w:p w14:paraId="0146165B" w14:textId="77777777" w:rsidR="00A73C25" w:rsidRPr="000E7326" w:rsidRDefault="00A73C25" w:rsidP="00F34CE8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78D44818" w14:textId="77777777" w:rsidR="00A73C25" w:rsidRPr="000E7326" w:rsidRDefault="00A73C25" w:rsidP="00F34CE8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7326">
              <w:rPr>
                <w:rFonts w:ascii="Arial" w:hAnsi="Arial" w:cs="Arial"/>
                <w:sz w:val="18"/>
                <w:szCs w:val="18"/>
              </w:rPr>
              <w:t>15 (83.3)</w:t>
            </w:r>
          </w:p>
          <w:p w14:paraId="02DEB2EA" w14:textId="77777777" w:rsidR="00A73C25" w:rsidRPr="000E7326" w:rsidRDefault="00A73C25" w:rsidP="00F34CE8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7326">
              <w:rPr>
                <w:rFonts w:ascii="Arial" w:hAnsi="Arial" w:cs="Arial"/>
                <w:sz w:val="18"/>
                <w:szCs w:val="18"/>
              </w:rPr>
              <w:t>3 (16.7)</w:t>
            </w:r>
          </w:p>
        </w:tc>
        <w:tc>
          <w:tcPr>
            <w:tcW w:w="2149" w:type="dxa"/>
            <w:shd w:val="clear" w:color="auto" w:fill="CFE5C2"/>
          </w:tcPr>
          <w:p w14:paraId="34827321" w14:textId="77777777" w:rsidR="00A73C25" w:rsidRPr="000E7326" w:rsidRDefault="00A73C25" w:rsidP="00F34CE8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0B8794B5" w14:textId="77777777" w:rsidR="00A73C25" w:rsidRPr="000E7326" w:rsidRDefault="00A73C25" w:rsidP="00F34CE8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7326">
              <w:rPr>
                <w:rFonts w:ascii="Arial" w:hAnsi="Arial" w:cs="Arial"/>
                <w:sz w:val="18"/>
                <w:szCs w:val="18"/>
              </w:rPr>
              <w:t>10 (90.9)</w:t>
            </w:r>
          </w:p>
          <w:p w14:paraId="6B609474" w14:textId="77777777" w:rsidR="00A73C25" w:rsidRPr="000E7326" w:rsidRDefault="00A73C25" w:rsidP="00F34CE8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7326">
              <w:rPr>
                <w:rFonts w:ascii="Arial" w:hAnsi="Arial" w:cs="Arial"/>
                <w:sz w:val="18"/>
                <w:szCs w:val="18"/>
              </w:rPr>
              <w:t>1 (9.1)</w:t>
            </w:r>
          </w:p>
        </w:tc>
        <w:tc>
          <w:tcPr>
            <w:tcW w:w="996" w:type="dxa"/>
            <w:shd w:val="clear" w:color="auto" w:fill="CFE5C2"/>
          </w:tcPr>
          <w:p w14:paraId="732C28E3" w14:textId="77777777" w:rsidR="00A73C25" w:rsidRPr="000E7326" w:rsidRDefault="00A73C25" w:rsidP="00F34CE8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7326">
              <w:rPr>
                <w:rFonts w:ascii="Arial" w:hAnsi="Arial" w:cs="Arial"/>
                <w:sz w:val="18"/>
                <w:szCs w:val="18"/>
              </w:rPr>
              <w:t>0.9999*</w:t>
            </w:r>
          </w:p>
        </w:tc>
      </w:tr>
    </w:tbl>
    <w:p w14:paraId="1A1738EC" w14:textId="77777777" w:rsidR="00A73C25" w:rsidRDefault="00A73C25" w:rsidP="00787537">
      <w:pPr>
        <w:tabs>
          <w:tab w:val="left" w:pos="0"/>
        </w:tabs>
        <w:spacing w:after="0" w:line="240" w:lineRule="auto"/>
        <w:rPr>
          <w:rFonts w:ascii="Arial" w:eastAsia="Calibri" w:hAnsi="Arial" w:cs="Arial"/>
          <w:b/>
          <w:sz w:val="18"/>
          <w:szCs w:val="18"/>
        </w:rPr>
      </w:pPr>
    </w:p>
    <w:p w14:paraId="73505C16" w14:textId="7CC3FD9C" w:rsidR="00EE69B0" w:rsidRPr="000E7326" w:rsidRDefault="00EE69B0" w:rsidP="00787537">
      <w:pPr>
        <w:tabs>
          <w:tab w:val="left" w:pos="0"/>
        </w:tabs>
        <w:spacing w:after="0" w:line="240" w:lineRule="auto"/>
        <w:rPr>
          <w:rFonts w:ascii="Arial" w:eastAsia="Calibri" w:hAnsi="Arial" w:cs="Arial"/>
          <w:sz w:val="18"/>
          <w:szCs w:val="18"/>
        </w:rPr>
      </w:pPr>
      <w:r w:rsidRPr="000E7326">
        <w:rPr>
          <w:rFonts w:ascii="Arial" w:eastAsia="Calibri" w:hAnsi="Arial" w:cs="Arial"/>
          <w:b/>
          <w:sz w:val="18"/>
          <w:szCs w:val="18"/>
        </w:rPr>
        <w:t>*</w:t>
      </w:r>
      <w:r w:rsidRPr="000E7326">
        <w:rPr>
          <w:rFonts w:ascii="Arial" w:eastAsia="Calibri" w:hAnsi="Arial" w:cs="Arial"/>
          <w:sz w:val="18"/>
          <w:szCs w:val="18"/>
        </w:rPr>
        <w:t>P&gt;0.05 considered statistically non-significant using</w:t>
      </w:r>
      <w:r w:rsidR="009216C7" w:rsidRPr="000E7326">
        <w:rPr>
          <w:rFonts w:ascii="Arial" w:eastAsia="Calibri" w:hAnsi="Arial" w:cs="Arial"/>
          <w:sz w:val="18"/>
          <w:szCs w:val="18"/>
        </w:rPr>
        <w:t xml:space="preserve"> the</w:t>
      </w:r>
      <w:r w:rsidRPr="000E7326">
        <w:rPr>
          <w:rFonts w:ascii="Arial" w:eastAsia="Calibri" w:hAnsi="Arial" w:cs="Arial"/>
          <w:sz w:val="18"/>
          <w:szCs w:val="18"/>
        </w:rPr>
        <w:t xml:space="preserve"> chi-square test or Fisher’s exact test</w:t>
      </w:r>
    </w:p>
    <w:p w14:paraId="6CE9AB9B" w14:textId="77777777" w:rsidR="00973EBB" w:rsidRDefault="00973EBB" w:rsidP="00787537">
      <w:pPr>
        <w:spacing w:after="0" w:line="240" w:lineRule="auto"/>
        <w:rPr>
          <w:rFonts w:ascii="Arial" w:hAnsi="Arial" w:cs="Arial"/>
          <w:sz w:val="18"/>
          <w:szCs w:val="18"/>
        </w:rPr>
      </w:pPr>
    </w:p>
    <w:sectPr w:rsidR="00973E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Qian, Fang">
    <w15:presenceInfo w15:providerId="AD" w15:userId="S-1-5-21-1343024091-1383384898-725345543-186587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E69B0"/>
    <w:rsid w:val="0006208C"/>
    <w:rsid w:val="000A223C"/>
    <w:rsid w:val="000E7326"/>
    <w:rsid w:val="001363BC"/>
    <w:rsid w:val="001E1418"/>
    <w:rsid w:val="00292538"/>
    <w:rsid w:val="002D74CF"/>
    <w:rsid w:val="003F67DB"/>
    <w:rsid w:val="004D3329"/>
    <w:rsid w:val="006720C1"/>
    <w:rsid w:val="00682807"/>
    <w:rsid w:val="00687DA6"/>
    <w:rsid w:val="00787537"/>
    <w:rsid w:val="007967AB"/>
    <w:rsid w:val="008D2335"/>
    <w:rsid w:val="009216C7"/>
    <w:rsid w:val="00973EBB"/>
    <w:rsid w:val="009C3A56"/>
    <w:rsid w:val="00A73C25"/>
    <w:rsid w:val="00B709DA"/>
    <w:rsid w:val="00BF49AB"/>
    <w:rsid w:val="00CF425C"/>
    <w:rsid w:val="00D22441"/>
    <w:rsid w:val="00EE69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F6E787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E69B0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C3A5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3A5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E69B0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C3A5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3A5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51</Words>
  <Characters>86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Iowa</Company>
  <LinksUpToDate>false</LinksUpToDate>
  <CharactersWithSpaces>10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ian, Fang</dc:creator>
  <cp:lastModifiedBy>Brogden, Kim A</cp:lastModifiedBy>
  <cp:revision>5</cp:revision>
  <cp:lastPrinted>2017-02-04T17:04:00Z</cp:lastPrinted>
  <dcterms:created xsi:type="dcterms:W3CDTF">2017-02-08T17:23:00Z</dcterms:created>
  <dcterms:modified xsi:type="dcterms:W3CDTF">2017-10-05T15:33:00Z</dcterms:modified>
</cp:coreProperties>
</file>